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.</w:t>
      </w:r>
    </w:p>
    <w:p>
      <w:pPr>
        <w:pStyle w:val="Normal"/>
        <w:rPr>
          <w:b/>
          <w:b/>
        </w:rPr>
      </w:pPr>
      <w:r>
        <w:rPr>
          <w:b/>
        </w:rPr>
        <w:t>Real Time PCR Primers</w:t>
      </w:r>
    </w:p>
    <w:tbl>
      <w:tblPr>
        <w:tblW w:w="9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1539"/>
        <w:gridCol w:w="3083"/>
        <w:gridCol w:w="3028"/>
      </w:tblGrid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cession no.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rward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verse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bookmarkStart w:id="0" w:name="OLE_LINK3"/>
            <w:bookmarkStart w:id="1" w:name="OLE_LINK2"/>
            <w:bookmarkEnd w:id="0"/>
            <w:bookmarkEnd w:id="1"/>
            <w:r>
              <w:rPr>
                <w:sz w:val="20"/>
              </w:rPr>
              <w:t>Angiopoietin 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09641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CACAATCCAGAACCAGAC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TGAGTTCTCCAGCATTT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rve growth factor bet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13609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CTCACCTCAGTGTCTGG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AGTCCAGTGGGCTTCAG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one morphogenic protein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07553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AACACAGCTGGTCACAGA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CCCCATGGCAGTAAAAG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ial cell line derived neurotrophic facto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10275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CTAGCTCTTGGGGGAATC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GACCGAGACATCAGAGAG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ain derived neurotrophic facto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07540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TGCAGAAAAGCAACAAGT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ACAAAAAGTTCCCAGAGA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sulin-like growth factor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10514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CAGGTCAACTTGCAGAA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TCCCGTTATGTAGGGAAT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Fibroblast Growth Factor-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08008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GGGGATTCCTGTCAAAG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AAGTCCAGCTTGATCAGT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Endothelial cell-specific molecule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444444"/>
                <w:sz w:val="20"/>
              </w:rPr>
              <w:t>NM_023612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CTCAAACCTTGCCAACAG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CAAAACCTAACAGCCGGT</w:t>
            </w:r>
          </w:p>
        </w:tc>
      </w:tr>
      <w:tr>
        <w:trPr>
          <w:trHeight w:val="827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eastAsia="ja-JP"/>
              </w:rPr>
              <w:t>Tissue inhibitor of Metalloproteinease-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M_011594               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CAGATATCCGGTACGCCTA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AAGCCTGGATTCCGTGG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eastAsia="ja-JP"/>
              </w:rPr>
              <w:t>S100B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M_009115               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AGACCCTTAATTCCCCA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TCCTGGAGGACAGAG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06:22:00Z</dcterms:created>
  <dc:creator>Minivik</dc:creator>
  <dc:description/>
  <cp:keywords/>
  <dc:language>en-US</dc:language>
  <cp:lastModifiedBy>Minivik</cp:lastModifiedBy>
  <dcterms:modified xsi:type="dcterms:W3CDTF">2009-10-22T04:39:00Z</dcterms:modified>
  <cp:revision>5</cp:revision>
  <dc:subject/>
  <dc:title>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